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231"/>
        <w:gridCol w:w="720"/>
        <w:gridCol w:w="871"/>
        <w:gridCol w:w="735"/>
        <w:gridCol w:w="951"/>
        <w:gridCol w:w="800"/>
        <w:gridCol w:w="1017"/>
      </w:tblGrid>
      <w:tr w:rsidR="002454C8" w:rsidRPr="004842D6" w:rsidTr="002454C8">
        <w:trPr>
          <w:trHeight w:val="50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PV statu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</w:t>
            </w:r>
          </w:p>
        </w:tc>
        <w:tc>
          <w:tcPr>
            <w:tcW w:w="30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MGA2 IHC (%)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</w:tr>
      <w:tr w:rsidR="002454C8" w:rsidRPr="004842D6" w:rsidTr="002454C8">
        <w:trPr>
          <w:trHeight w:val="50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</w:t>
            </w:r>
            <w:proofErr w:type="spellStart"/>
            <w:r w:rsidR="002454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ative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ak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d</w:t>
            </w:r>
            <w:proofErr w:type="spellStart"/>
            <w:r w:rsidR="002454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erat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ong</w:t>
            </w:r>
          </w:p>
        </w:tc>
        <w:tc>
          <w:tcPr>
            <w:tcW w:w="10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l squamous cell cance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at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&lt;0.0001</w:t>
            </w: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ral squamous cell carcinom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at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187</w:t>
            </w: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pharynx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at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138</w:t>
            </w: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larynx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at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048</w:t>
            </w: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cervix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at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607</w:t>
            </w: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vagi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at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536</w:t>
            </w: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vulv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at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784</w:t>
            </w: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pen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at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949</w:t>
            </w: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ski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at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323</w:t>
            </w: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anal can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at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091</w:t>
            </w: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4C8" w:rsidRPr="004842D6" w:rsidTr="002454C8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2D6" w:rsidRPr="004842D6" w:rsidRDefault="004842D6" w:rsidP="004842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842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</w:tbl>
    <w:p w:rsidR="002575CB" w:rsidRDefault="002575CB"/>
    <w:sectPr w:rsidR="00257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2D6"/>
    <w:rsid w:val="00030D46"/>
    <w:rsid w:val="00047B37"/>
    <w:rsid w:val="000617B1"/>
    <w:rsid w:val="000B5D78"/>
    <w:rsid w:val="000E40C9"/>
    <w:rsid w:val="0010066B"/>
    <w:rsid w:val="001258A8"/>
    <w:rsid w:val="001670FD"/>
    <w:rsid w:val="001E2417"/>
    <w:rsid w:val="002011B5"/>
    <w:rsid w:val="002117EE"/>
    <w:rsid w:val="0022295C"/>
    <w:rsid w:val="00227F84"/>
    <w:rsid w:val="002454C8"/>
    <w:rsid w:val="002575CB"/>
    <w:rsid w:val="00265F70"/>
    <w:rsid w:val="00270F64"/>
    <w:rsid w:val="00277530"/>
    <w:rsid w:val="002B3B9F"/>
    <w:rsid w:val="002C0E4C"/>
    <w:rsid w:val="002F20B3"/>
    <w:rsid w:val="002F76D6"/>
    <w:rsid w:val="00370294"/>
    <w:rsid w:val="003D35B5"/>
    <w:rsid w:val="004370DF"/>
    <w:rsid w:val="00470BEC"/>
    <w:rsid w:val="004842D6"/>
    <w:rsid w:val="004B09B2"/>
    <w:rsid w:val="00505D9D"/>
    <w:rsid w:val="00520F52"/>
    <w:rsid w:val="00565EE5"/>
    <w:rsid w:val="00577522"/>
    <w:rsid w:val="0058278A"/>
    <w:rsid w:val="005925AD"/>
    <w:rsid w:val="0059591B"/>
    <w:rsid w:val="005E57E7"/>
    <w:rsid w:val="00602F60"/>
    <w:rsid w:val="006346D3"/>
    <w:rsid w:val="0065593F"/>
    <w:rsid w:val="006A0ED5"/>
    <w:rsid w:val="006F2CBB"/>
    <w:rsid w:val="007042C5"/>
    <w:rsid w:val="00782B32"/>
    <w:rsid w:val="00783337"/>
    <w:rsid w:val="0079708F"/>
    <w:rsid w:val="007A2624"/>
    <w:rsid w:val="007F0BC2"/>
    <w:rsid w:val="008340F7"/>
    <w:rsid w:val="0084002C"/>
    <w:rsid w:val="00882478"/>
    <w:rsid w:val="008F6F66"/>
    <w:rsid w:val="00925E4F"/>
    <w:rsid w:val="00971A6F"/>
    <w:rsid w:val="009E1AFD"/>
    <w:rsid w:val="009F725F"/>
    <w:rsid w:val="00A3324E"/>
    <w:rsid w:val="00A359BB"/>
    <w:rsid w:val="00A61A88"/>
    <w:rsid w:val="00A7195E"/>
    <w:rsid w:val="00A740FE"/>
    <w:rsid w:val="00AD3E3E"/>
    <w:rsid w:val="00AD42C9"/>
    <w:rsid w:val="00AE4162"/>
    <w:rsid w:val="00B122E6"/>
    <w:rsid w:val="00B301EC"/>
    <w:rsid w:val="00B45E3C"/>
    <w:rsid w:val="00B90028"/>
    <w:rsid w:val="00BA3112"/>
    <w:rsid w:val="00BA6CA6"/>
    <w:rsid w:val="00BB6369"/>
    <w:rsid w:val="00BC2E6D"/>
    <w:rsid w:val="00BF1558"/>
    <w:rsid w:val="00C41763"/>
    <w:rsid w:val="00C66C1A"/>
    <w:rsid w:val="00C755B5"/>
    <w:rsid w:val="00C93098"/>
    <w:rsid w:val="00CB7B79"/>
    <w:rsid w:val="00D275DD"/>
    <w:rsid w:val="00D6422E"/>
    <w:rsid w:val="00D96B8C"/>
    <w:rsid w:val="00DF575C"/>
    <w:rsid w:val="00E67E9F"/>
    <w:rsid w:val="00F552C0"/>
    <w:rsid w:val="00F67610"/>
    <w:rsid w:val="00FC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4684AA2"/>
  <w15:chartTrackingRefBased/>
  <w15:docId w15:val="{03036660-61C6-8C48-8876-E58BABE26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3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ube</dc:creator>
  <cp:keywords/>
  <dc:description/>
  <cp:lastModifiedBy>Claudia Hube</cp:lastModifiedBy>
  <cp:revision>2</cp:revision>
  <dcterms:created xsi:type="dcterms:W3CDTF">2024-09-16T12:29:00Z</dcterms:created>
  <dcterms:modified xsi:type="dcterms:W3CDTF">2024-09-16T12:32:00Z</dcterms:modified>
</cp:coreProperties>
</file>